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E44" w:rsidRDefault="00953E44" w:rsidP="0074019F">
      <w:pPr>
        <w:pStyle w:val="Heading1"/>
        <w:spacing w:after="240"/>
      </w:pPr>
      <w:bookmarkStart w:id="0" w:name="_Ref431213985"/>
      <w:r>
        <w:t xml:space="preserve">S1 Table: </w:t>
      </w:r>
      <w:r w:rsidR="00324BF9">
        <w:t>D</w:t>
      </w:r>
      <w:bookmarkStart w:id="1" w:name="_GoBack"/>
      <w:bookmarkEnd w:id="1"/>
      <w:r w:rsidR="006F0A1B">
        <w:t xml:space="preserve">etails </w:t>
      </w:r>
      <w:r w:rsidR="006F0A1B" w:rsidRPr="009745D7">
        <w:t>of fitting the spur gear curve</w:t>
      </w:r>
      <w:r w:rsidR="006F0A1B">
        <w:t>.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558"/>
        <w:gridCol w:w="2340"/>
        <w:gridCol w:w="3240"/>
        <w:gridCol w:w="3240"/>
      </w:tblGrid>
      <w:tr w:rsidR="00B523A0" w:rsidRPr="00B523A0" w:rsidTr="00397EE9">
        <w:trPr>
          <w:trHeight w:val="206"/>
        </w:trPr>
        <w:tc>
          <w:tcPr>
            <w:tcW w:w="558" w:type="dxa"/>
            <w:vAlign w:val="center"/>
          </w:tcPr>
          <w:bookmarkEnd w:id="0"/>
          <w:p w:rsidR="00B523A0" w:rsidRPr="00941E32" w:rsidRDefault="00B523A0" w:rsidP="00F139E1">
            <w:pPr>
              <w:pStyle w:val="NoSpacing"/>
              <w:rPr>
                <w:b/>
                <w:szCs w:val="16"/>
              </w:rPr>
            </w:pPr>
            <w:r w:rsidRPr="00941E32">
              <w:rPr>
                <w:b/>
                <w:szCs w:val="16"/>
              </w:rPr>
              <w:t>Case no.</w:t>
            </w:r>
          </w:p>
        </w:tc>
        <w:tc>
          <w:tcPr>
            <w:tcW w:w="2340" w:type="dxa"/>
            <w:vAlign w:val="center"/>
          </w:tcPr>
          <w:p w:rsidR="00B523A0" w:rsidRPr="00941E32" w:rsidRDefault="00B523A0" w:rsidP="00F139E1">
            <w:pPr>
              <w:pStyle w:val="NoSpacing"/>
              <w:rPr>
                <w:b/>
                <w:szCs w:val="16"/>
              </w:rPr>
            </w:pPr>
            <w:r w:rsidRPr="00941E32">
              <w:rPr>
                <w:b/>
                <w:szCs w:val="16"/>
              </w:rPr>
              <w:t>Fitting parameters</w:t>
            </w:r>
          </w:p>
        </w:tc>
        <w:tc>
          <w:tcPr>
            <w:tcW w:w="3240" w:type="dxa"/>
            <w:vAlign w:val="center"/>
          </w:tcPr>
          <w:p w:rsidR="00B523A0" w:rsidRPr="00B523A0" w:rsidRDefault="00B523A0" w:rsidP="00B523A0">
            <w:pPr>
              <w:spacing w:before="60"/>
              <w:ind w:firstLine="57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523A0">
              <w:rPr>
                <w:rFonts w:ascii="Times New Roman" w:hAnsi="Times New Roman"/>
                <w:b/>
                <w:sz w:val="16"/>
                <w:szCs w:val="16"/>
              </w:rPr>
              <w:t>Serial bisection</w:t>
            </w:r>
          </w:p>
        </w:tc>
        <w:tc>
          <w:tcPr>
            <w:tcW w:w="3240" w:type="dxa"/>
            <w:vAlign w:val="center"/>
          </w:tcPr>
          <w:p w:rsidR="00B523A0" w:rsidRPr="00B523A0" w:rsidRDefault="00B523A0" w:rsidP="00B523A0">
            <w:pPr>
              <w:spacing w:before="60"/>
              <w:ind w:firstLine="57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523A0">
              <w:rPr>
                <w:rFonts w:ascii="Times New Roman" w:hAnsi="Times New Roman"/>
                <w:b/>
                <w:sz w:val="16"/>
                <w:szCs w:val="16"/>
              </w:rPr>
              <w:t>Parallel bisection</w:t>
            </w:r>
          </w:p>
        </w:tc>
      </w:tr>
      <w:tr w:rsidR="00B523A0" w:rsidRPr="00B523A0" w:rsidTr="00397EE9">
        <w:tc>
          <w:tcPr>
            <w:tcW w:w="558" w:type="dxa"/>
            <w:vMerge w:val="restart"/>
          </w:tcPr>
          <w:p w:rsidR="00B523A0" w:rsidRPr="00F139E1" w:rsidRDefault="00B523A0" w:rsidP="00941E32">
            <w:pPr>
              <w:pStyle w:val="NoSpacing"/>
            </w:pPr>
            <w:r w:rsidRPr="00F139E1">
              <w:t>1</w:t>
            </w: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 xml:space="preserve">Spline Degree </w:t>
            </w:r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3</m:t>
                </m:r>
              </m:oMath>
            </m:oMathPara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3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F139E1" w:rsidRDefault="00B523A0" w:rsidP="00941E32">
            <w:pPr>
              <w:pStyle w:val="NoSpacing"/>
            </w:pP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>Control error</w:t>
            </w:r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ϵ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  <m:r>
                  <w:rPr>
                    <w:rFonts w:ascii="Cambria Math" w:hAnsi="Cambria Math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2</m:t>
                </m:r>
              </m:oMath>
            </m:oMathPara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ϵ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  <m:r>
                  <w:rPr>
                    <w:rFonts w:ascii="Cambria Math" w:hAnsi="Cambria Math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2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F139E1" w:rsidRDefault="00B523A0" w:rsidP="00941E32">
            <w:pPr>
              <w:pStyle w:val="NoSpacing"/>
            </w:pP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>Minimum kink angle (degree)</w:t>
            </w:r>
          </w:p>
        </w:tc>
        <w:tc>
          <w:tcPr>
            <w:tcW w:w="3240" w:type="dxa"/>
          </w:tcPr>
          <w:p w:rsidR="00B523A0" w:rsidRPr="00B523A0" w:rsidRDefault="00324BF9" w:rsidP="003F031F">
            <w:pPr>
              <w:pStyle w:val="NoSpacing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</m:oMath>
            </m:oMathPara>
          </w:p>
        </w:tc>
        <w:tc>
          <w:tcPr>
            <w:tcW w:w="3240" w:type="dxa"/>
          </w:tcPr>
          <w:p w:rsidR="00B523A0" w:rsidRPr="00B523A0" w:rsidRDefault="00324BF9" w:rsidP="003F031F">
            <w:pPr>
              <w:pStyle w:val="NoSpacing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F139E1" w:rsidRDefault="00B523A0" w:rsidP="00941E32">
            <w:pPr>
              <w:pStyle w:val="NoSpacing"/>
            </w:pP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>Number of pieces at start</w:t>
            </w:r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Ω=  1</m:t>
                </m:r>
              </m:oMath>
            </m:oMathPara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Ω=  20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F139E1" w:rsidRDefault="00B523A0" w:rsidP="00941E32">
            <w:pPr>
              <w:pStyle w:val="NoSpacing"/>
            </w:pP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>Maximum smoothness C(k)</w:t>
            </w:r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-1</m:t>
                </m:r>
              </m:oMath>
            </m:oMathPara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-1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F139E1" w:rsidRDefault="00B523A0" w:rsidP="00941E32">
            <w:pPr>
              <w:pStyle w:val="NoSpacing"/>
            </w:pP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 xml:space="preserve">Number of uniform data in scanning step </w:t>
            </w:r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L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0</m:t>
                </m:r>
              </m:oMath>
            </m:oMathPara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L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1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F139E1" w:rsidRDefault="00B523A0" w:rsidP="00941E32">
            <w:pPr>
              <w:pStyle w:val="NoSpacing"/>
            </w:pP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>Number of loop in Gauss-Newton solving</w:t>
            </w:r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0</m:t>
                </m:r>
              </m:oMath>
            </m:oMathPara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0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F139E1" w:rsidRDefault="00B523A0" w:rsidP="00941E32">
            <w:pPr>
              <w:pStyle w:val="NoSpacing"/>
            </w:pP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>Scanning knot</w:t>
            </w:r>
          </w:p>
        </w:tc>
        <w:tc>
          <w:tcPr>
            <w:tcW w:w="3240" w:type="dxa"/>
          </w:tcPr>
          <w:p w:rsidR="00B523A0" w:rsidRPr="00B523A0" w:rsidRDefault="00B523A0" w:rsidP="006E7FEB">
            <w:pPr>
              <w:pStyle w:val="NoSpacing"/>
              <w:jc w:val="center"/>
            </w:pPr>
            <w:proofErr w:type="spellStart"/>
            <w:r w:rsidRPr="00B523A0">
              <w:t>ScanAllFlag</w:t>
            </w:r>
            <w:proofErr w:type="spellEnd"/>
            <w:r w:rsidRPr="00B523A0">
              <w:t xml:space="preserve"> = 1</w:t>
            </w:r>
          </w:p>
        </w:tc>
        <w:tc>
          <w:tcPr>
            <w:tcW w:w="3240" w:type="dxa"/>
          </w:tcPr>
          <w:p w:rsidR="00B523A0" w:rsidRPr="00B523A0" w:rsidRDefault="00B523A0" w:rsidP="006E7FEB">
            <w:pPr>
              <w:pStyle w:val="NoSpacing"/>
              <w:jc w:val="center"/>
            </w:pPr>
            <w:proofErr w:type="spellStart"/>
            <w:r w:rsidRPr="00B523A0">
              <w:t>ScanAllFlag</w:t>
            </w:r>
            <w:proofErr w:type="spellEnd"/>
            <w:r w:rsidRPr="00B523A0">
              <w:t xml:space="preserve"> = 1</w:t>
            </w:r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F139E1" w:rsidRDefault="00B523A0" w:rsidP="00941E32">
            <w:pPr>
              <w:pStyle w:val="NoSpacing"/>
            </w:pP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>Data bisection time (</w:t>
            </w:r>
            <w:proofErr w:type="spellStart"/>
            <w:r w:rsidRPr="00F139E1">
              <w:rPr>
                <w:szCs w:val="16"/>
              </w:rPr>
              <w:t>ms</w:t>
            </w:r>
            <w:proofErr w:type="spellEnd"/>
            <w:r w:rsidRPr="00F139E1">
              <w:rPr>
                <w:szCs w:val="16"/>
              </w:rPr>
              <w:t>)</w:t>
            </w:r>
          </w:p>
        </w:tc>
        <w:tc>
          <w:tcPr>
            <w:tcW w:w="3240" w:type="dxa"/>
          </w:tcPr>
          <w:p w:rsidR="00B523A0" w:rsidRPr="00B523A0" w:rsidRDefault="00B523A0" w:rsidP="006E7FEB">
            <w:pPr>
              <w:pStyle w:val="NoSpacing"/>
              <w:jc w:val="center"/>
            </w:pPr>
            <w:r w:rsidRPr="00B523A0">
              <w:t>130</w:t>
            </w:r>
          </w:p>
        </w:tc>
        <w:tc>
          <w:tcPr>
            <w:tcW w:w="3240" w:type="dxa"/>
          </w:tcPr>
          <w:p w:rsidR="00B523A0" w:rsidRPr="00B523A0" w:rsidRDefault="00B523A0" w:rsidP="006E7FEB">
            <w:pPr>
              <w:pStyle w:val="NoSpacing"/>
              <w:jc w:val="center"/>
            </w:pPr>
            <w:r w:rsidRPr="00B523A0">
              <w:t>100</w:t>
            </w:r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F139E1" w:rsidRDefault="00B523A0" w:rsidP="00941E32">
            <w:pPr>
              <w:pStyle w:val="NoSpacing"/>
            </w:pP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>Coarse knots by bisection step</w:t>
            </w:r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w:r w:rsidRPr="00B523A0">
              <w:t>8,</w:t>
            </w:r>
            <w:r w:rsidRPr="00B523A0">
              <w:rPr>
                <w:b/>
              </w:rPr>
              <w:t>62</w:t>
            </w:r>
            <w:r w:rsidRPr="00B523A0">
              <w:t>,66,120,132,</w:t>
            </w:r>
            <w:r w:rsidRPr="00B523A0">
              <w:rPr>
                <w:b/>
              </w:rPr>
              <w:t>186</w:t>
            </w:r>
            <w:r w:rsidRPr="00B523A0">
              <w:t>,190,</w:t>
            </w:r>
            <w:r w:rsidRPr="00B523A0">
              <w:rPr>
                <w:b/>
              </w:rPr>
              <w:t>244</w:t>
            </w:r>
            <w:r w:rsidRPr="00B523A0">
              <w:t>,256,</w:t>
            </w:r>
            <w:r w:rsidRPr="00B523A0">
              <w:rPr>
                <w:b/>
              </w:rPr>
              <w:t>310</w:t>
            </w:r>
            <w:r w:rsidRPr="00B523A0">
              <w:t>,314,368,</w:t>
            </w:r>
            <w:r w:rsidRPr="00B523A0">
              <w:rPr>
                <w:b/>
              </w:rPr>
              <w:t>380</w:t>
            </w:r>
            <w:r w:rsidRPr="00B523A0">
              <w:t>,</w:t>
            </w:r>
            <w:r w:rsidRPr="00B523A0">
              <w:rPr>
                <w:b/>
              </w:rPr>
              <w:t>434</w:t>
            </w:r>
            <w:r w:rsidRPr="00B523A0">
              <w:t>,438,492,504,</w:t>
            </w:r>
            <w:r w:rsidRPr="00B523A0">
              <w:rPr>
                <w:b/>
              </w:rPr>
              <w:t>558</w:t>
            </w:r>
            <w:r w:rsidRPr="00B523A0">
              <w:t>,562,</w:t>
            </w:r>
            <w:r w:rsidRPr="00B523A0">
              <w:rPr>
                <w:b/>
              </w:rPr>
              <w:t>616</w:t>
            </w:r>
            <w:r w:rsidRPr="00B523A0">
              <w:t>,628,</w:t>
            </w:r>
            <w:r w:rsidRPr="00B523A0">
              <w:rPr>
                <w:b/>
              </w:rPr>
              <w:t>682</w:t>
            </w:r>
            <w:r w:rsidRPr="00B523A0">
              <w:t>,686,740,</w:t>
            </w:r>
            <w:r w:rsidRPr="00B523A0">
              <w:rPr>
                <w:b/>
              </w:rPr>
              <w:t>752</w:t>
            </w:r>
            <w:r w:rsidRPr="00B523A0">
              <w:t>,</w:t>
            </w:r>
            <w:r w:rsidRPr="00B523A0">
              <w:rPr>
                <w:b/>
              </w:rPr>
              <w:t>806</w:t>
            </w:r>
            <w:r w:rsidRPr="00B523A0">
              <w:t>,810,864,876,</w:t>
            </w:r>
            <w:r w:rsidRPr="00B523A0">
              <w:rPr>
                <w:b/>
              </w:rPr>
              <w:t>930</w:t>
            </w:r>
            <w:r w:rsidRPr="00B523A0">
              <w:t>,934,988,1000,</w:t>
            </w:r>
            <w:r w:rsidRPr="00B523A0">
              <w:rPr>
                <w:b/>
              </w:rPr>
              <w:t>1054</w:t>
            </w:r>
            <w:r w:rsidRPr="00B523A0">
              <w:t>,1058,1112,</w:t>
            </w:r>
            <w:r w:rsidRPr="00B523A0">
              <w:rPr>
                <w:b/>
              </w:rPr>
              <w:t>1124</w:t>
            </w:r>
            <w:r w:rsidRPr="00B523A0">
              <w:t>,</w:t>
            </w:r>
            <w:r w:rsidRPr="00B523A0">
              <w:rPr>
                <w:b/>
              </w:rPr>
              <w:t>1178</w:t>
            </w:r>
            <w:r w:rsidRPr="00B523A0">
              <w:t>,1182,1236,1248,</w:t>
            </w:r>
            <w:r w:rsidRPr="00B523A0">
              <w:rPr>
                <w:b/>
              </w:rPr>
              <w:t>1302</w:t>
            </w:r>
            <w:r w:rsidRPr="00B523A0">
              <w:t>,1306,1360,1372,</w:t>
            </w:r>
            <w:r w:rsidRPr="00B523A0">
              <w:rPr>
                <w:b/>
              </w:rPr>
              <w:t>1426</w:t>
            </w:r>
            <w:r w:rsidRPr="00B523A0">
              <w:t>,1430,1484,1496,</w:t>
            </w:r>
            <w:r w:rsidRPr="00B523A0">
              <w:rPr>
                <w:b/>
              </w:rPr>
              <w:t>1550</w:t>
            </w:r>
            <w:r w:rsidRPr="00B523A0">
              <w:t>,1554,</w:t>
            </w:r>
            <w:r w:rsidRPr="00B523A0">
              <w:rPr>
                <w:b/>
              </w:rPr>
              <w:t>1608</w:t>
            </w:r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w:r w:rsidRPr="00B523A0">
              <w:t>8,</w:t>
            </w:r>
            <w:r w:rsidRPr="00B523A0">
              <w:rPr>
                <w:b/>
              </w:rPr>
              <w:t>61</w:t>
            </w:r>
            <w:r w:rsidRPr="00B523A0">
              <w:t>,66,120,132,</w:t>
            </w:r>
            <w:r w:rsidRPr="00B523A0">
              <w:rPr>
                <w:b/>
              </w:rPr>
              <w:t>185</w:t>
            </w:r>
            <w:r w:rsidRPr="00B523A0">
              <w:t>,190,</w:t>
            </w:r>
            <w:r w:rsidRPr="00B523A0">
              <w:rPr>
                <w:b/>
              </w:rPr>
              <w:t>243</w:t>
            </w:r>
            <w:r w:rsidRPr="00B523A0">
              <w:t>,256,</w:t>
            </w:r>
            <w:r w:rsidRPr="00B523A0">
              <w:rPr>
                <w:b/>
              </w:rPr>
              <w:t>309</w:t>
            </w:r>
            <w:r w:rsidRPr="00B523A0">
              <w:t>,314,368,</w:t>
            </w:r>
            <w:r w:rsidRPr="00B523A0">
              <w:rPr>
                <w:b/>
              </w:rPr>
              <w:t>379</w:t>
            </w:r>
            <w:r w:rsidRPr="00B523A0">
              <w:t>,</w:t>
            </w:r>
            <w:r w:rsidRPr="00B523A0">
              <w:rPr>
                <w:b/>
              </w:rPr>
              <w:t>433</w:t>
            </w:r>
            <w:r w:rsidRPr="00B523A0">
              <w:t>,438,492,504,</w:t>
            </w:r>
            <w:r w:rsidRPr="00B523A0">
              <w:rPr>
                <w:b/>
              </w:rPr>
              <w:t>557</w:t>
            </w:r>
            <w:r w:rsidRPr="00B523A0">
              <w:t>,562,</w:t>
            </w:r>
            <w:r w:rsidRPr="00B523A0">
              <w:rPr>
                <w:b/>
              </w:rPr>
              <w:t>615</w:t>
            </w:r>
            <w:r w:rsidRPr="00B523A0">
              <w:t>,628,</w:t>
            </w:r>
            <w:r w:rsidRPr="00B523A0">
              <w:rPr>
                <w:b/>
              </w:rPr>
              <w:t>681</w:t>
            </w:r>
            <w:r w:rsidRPr="00B523A0">
              <w:t>,686,740,</w:t>
            </w:r>
            <w:r w:rsidRPr="00B523A0">
              <w:rPr>
                <w:b/>
              </w:rPr>
              <w:t>751</w:t>
            </w:r>
            <w:r w:rsidRPr="00B523A0">
              <w:t>,</w:t>
            </w:r>
            <w:r w:rsidRPr="00B523A0">
              <w:rPr>
                <w:b/>
              </w:rPr>
              <w:t>805</w:t>
            </w:r>
            <w:r w:rsidRPr="00B523A0">
              <w:t>,810,864,876,</w:t>
            </w:r>
            <w:r w:rsidRPr="00B523A0">
              <w:rPr>
                <w:b/>
              </w:rPr>
              <w:t>929</w:t>
            </w:r>
            <w:r w:rsidRPr="00B523A0">
              <w:t>,934,988,1000,</w:t>
            </w:r>
            <w:r w:rsidRPr="00B523A0">
              <w:rPr>
                <w:b/>
              </w:rPr>
              <w:t>1053</w:t>
            </w:r>
            <w:r w:rsidRPr="00B523A0">
              <w:t>,1058,1112,</w:t>
            </w:r>
            <w:r w:rsidRPr="00B523A0">
              <w:rPr>
                <w:b/>
              </w:rPr>
              <w:t>1123</w:t>
            </w:r>
            <w:r w:rsidRPr="00B523A0">
              <w:t>,</w:t>
            </w:r>
            <w:r w:rsidRPr="00B523A0">
              <w:rPr>
                <w:b/>
              </w:rPr>
              <w:t>1177</w:t>
            </w:r>
            <w:r w:rsidRPr="00B523A0">
              <w:t>,1182,1236,1248,</w:t>
            </w:r>
            <w:r w:rsidRPr="00B523A0">
              <w:rPr>
                <w:b/>
              </w:rPr>
              <w:t>1301</w:t>
            </w:r>
            <w:r w:rsidRPr="00B523A0">
              <w:t>,1306,1360,1372,</w:t>
            </w:r>
            <w:r w:rsidRPr="00B523A0">
              <w:rPr>
                <w:b/>
              </w:rPr>
              <w:t>1425</w:t>
            </w:r>
            <w:r w:rsidRPr="00B523A0">
              <w:t>,1430,1484,1496,</w:t>
            </w:r>
            <w:r w:rsidRPr="00B523A0">
              <w:rPr>
                <w:b/>
              </w:rPr>
              <w:t>1549</w:t>
            </w:r>
            <w:r w:rsidRPr="00B523A0">
              <w:t>,1554,</w:t>
            </w:r>
            <w:r w:rsidRPr="00B523A0">
              <w:rPr>
                <w:b/>
              </w:rPr>
              <w:t>1607</w:t>
            </w:r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F139E1" w:rsidRDefault="00B523A0" w:rsidP="00941E32">
            <w:pPr>
              <w:pStyle w:val="NoSpacing"/>
            </w:pP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>Optimal interior knots</w:t>
            </w:r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w:r w:rsidRPr="00B523A0">
              <w:t xml:space="preserve">0.00655, </w:t>
            </w:r>
            <w:r w:rsidRPr="00B523A0">
              <w:rPr>
                <w:b/>
              </w:rPr>
              <w:t>0.03605</w:t>
            </w:r>
            <w:r w:rsidRPr="00B523A0">
              <w:t xml:space="preserve">, </w:t>
            </w:r>
            <w:r w:rsidRPr="00B523A0">
              <w:rPr>
                <w:b/>
              </w:rPr>
              <w:t>0.04097</w:t>
            </w:r>
            <w:r w:rsidRPr="00B523A0">
              <w:t xml:space="preserve">, 0.07045, 0.08356, 0.11303, </w:t>
            </w:r>
            <w:r w:rsidRPr="00B523A0">
              <w:rPr>
                <w:b/>
              </w:rPr>
              <w:t>0.11798</w:t>
            </w:r>
            <w:r w:rsidRPr="00B523A0">
              <w:t xml:space="preserve">, 0.14746, 0.16057, </w:t>
            </w:r>
            <w:r w:rsidRPr="00B523A0">
              <w:rPr>
                <w:b/>
              </w:rPr>
              <w:t>0.19003</w:t>
            </w:r>
            <w:r w:rsidRPr="00B523A0">
              <w:t xml:space="preserve">, </w:t>
            </w:r>
            <w:r w:rsidRPr="00B523A0">
              <w:rPr>
                <w:b/>
              </w:rPr>
              <w:t>0.19499</w:t>
            </w:r>
            <w:r w:rsidRPr="00B523A0">
              <w:t xml:space="preserve">, 0.22447, 0.23758, </w:t>
            </w:r>
            <w:r w:rsidRPr="00B523A0">
              <w:rPr>
                <w:b/>
              </w:rPr>
              <w:t>0.26704</w:t>
            </w:r>
            <w:r w:rsidRPr="00B523A0">
              <w:t xml:space="preserve">, </w:t>
            </w:r>
            <w:r w:rsidRPr="00B523A0">
              <w:rPr>
                <w:b/>
              </w:rPr>
              <w:t>0.27200</w:t>
            </w:r>
            <w:r w:rsidRPr="00B523A0">
              <w:t xml:space="preserve">, 0.30147, 0.31458, 0.34406, </w:t>
            </w:r>
            <w:r w:rsidRPr="00B523A0">
              <w:rPr>
                <w:b/>
              </w:rPr>
              <w:t>0.34900</w:t>
            </w:r>
            <w:r w:rsidRPr="00B523A0">
              <w:t xml:space="preserve">, 0.37848, 0.39159, 0.42108, </w:t>
            </w:r>
            <w:r w:rsidRPr="00B523A0">
              <w:rPr>
                <w:b/>
              </w:rPr>
              <w:t>0.42601</w:t>
            </w:r>
            <w:r w:rsidRPr="00B523A0">
              <w:t xml:space="preserve">, 0.45549, 0.46860, </w:t>
            </w:r>
            <w:r w:rsidRPr="00B523A0">
              <w:rPr>
                <w:b/>
              </w:rPr>
              <w:t>0.49809</w:t>
            </w:r>
            <w:r w:rsidRPr="00B523A0">
              <w:t xml:space="preserve">, 0.50302, 0.53249, 0.54560, </w:t>
            </w:r>
            <w:r w:rsidRPr="00B523A0">
              <w:rPr>
                <w:b/>
              </w:rPr>
              <w:t>0.57509</w:t>
            </w:r>
            <w:r w:rsidRPr="00B523A0">
              <w:t xml:space="preserve">, 0.58002, 0.60950, 0.62261, </w:t>
            </w:r>
            <w:r w:rsidRPr="00B523A0">
              <w:rPr>
                <w:b/>
              </w:rPr>
              <w:t>0.65209</w:t>
            </w:r>
            <w:r w:rsidRPr="00B523A0">
              <w:t xml:space="preserve">, </w:t>
            </w:r>
            <w:r w:rsidRPr="00B523A0">
              <w:rPr>
                <w:b/>
              </w:rPr>
              <w:t>0.65703</w:t>
            </w:r>
            <w:r w:rsidRPr="00B523A0">
              <w:t xml:space="preserve">, 0.68651, 0.69962, 0.72909, 0.73404, 0.76352, </w:t>
            </w:r>
            <w:r w:rsidRPr="00B523A0">
              <w:rPr>
                <w:b/>
              </w:rPr>
              <w:t>0.77663</w:t>
            </w:r>
            <w:r w:rsidRPr="00B523A0">
              <w:t xml:space="preserve">, </w:t>
            </w:r>
            <w:r w:rsidRPr="00B523A0">
              <w:rPr>
                <w:b/>
              </w:rPr>
              <w:t>0.80609</w:t>
            </w:r>
            <w:r w:rsidRPr="00B523A0">
              <w:t xml:space="preserve">, </w:t>
            </w:r>
            <w:r w:rsidRPr="00B523A0">
              <w:rPr>
                <w:b/>
              </w:rPr>
              <w:t>0.81104</w:t>
            </w:r>
            <w:r w:rsidRPr="00B523A0">
              <w:t xml:space="preserve">, 0.84052, 0.85363, </w:t>
            </w:r>
            <w:r w:rsidRPr="00B523A0">
              <w:rPr>
                <w:b/>
              </w:rPr>
              <w:t>0.88311</w:t>
            </w:r>
            <w:r w:rsidRPr="00B523A0">
              <w:t xml:space="preserve">, 0.88805, 0.91753, 0.93064, 0.96012, </w:t>
            </w:r>
            <w:r w:rsidRPr="00B523A0">
              <w:rPr>
                <w:b/>
              </w:rPr>
              <w:t>0.96506</w:t>
            </w:r>
            <w:r w:rsidRPr="00B523A0">
              <w:t>, 0.99454</w:t>
            </w:r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w:r w:rsidRPr="00B523A0">
              <w:t xml:space="preserve">0.00655, </w:t>
            </w:r>
            <w:r w:rsidRPr="00B523A0">
              <w:rPr>
                <w:b/>
              </w:rPr>
              <w:t>0.03602</w:t>
            </w:r>
            <w:r w:rsidRPr="00B523A0">
              <w:t xml:space="preserve">, </w:t>
            </w:r>
            <w:r w:rsidRPr="00B523A0">
              <w:rPr>
                <w:b/>
              </w:rPr>
              <w:t>0.04098</w:t>
            </w:r>
            <w:r w:rsidRPr="00B523A0">
              <w:t xml:space="preserve">, 0.07045, 0.08356, 0.11303, </w:t>
            </w:r>
            <w:r w:rsidRPr="00B523A0">
              <w:rPr>
                <w:b/>
              </w:rPr>
              <w:t>0.11799</w:t>
            </w:r>
            <w:r w:rsidRPr="00B523A0">
              <w:t xml:space="preserve">, 0.14746, 0.16057, </w:t>
            </w:r>
            <w:r w:rsidRPr="00B523A0">
              <w:rPr>
                <w:b/>
              </w:rPr>
              <w:t>0.19004</w:t>
            </w:r>
            <w:r w:rsidRPr="00B523A0">
              <w:t xml:space="preserve">, </w:t>
            </w:r>
            <w:r w:rsidRPr="00B523A0">
              <w:rPr>
                <w:b/>
              </w:rPr>
              <w:t>0.19500</w:t>
            </w:r>
            <w:r w:rsidRPr="00B523A0">
              <w:t xml:space="preserve">, 0.22447, 0.23758, </w:t>
            </w:r>
            <w:r w:rsidRPr="00B523A0">
              <w:rPr>
                <w:b/>
              </w:rPr>
              <w:t>0.26705</w:t>
            </w:r>
            <w:r w:rsidRPr="00B523A0">
              <w:t xml:space="preserve">, </w:t>
            </w:r>
            <w:r w:rsidRPr="00B523A0">
              <w:rPr>
                <w:b/>
              </w:rPr>
              <w:t>0.27199</w:t>
            </w:r>
            <w:r w:rsidRPr="00B523A0">
              <w:t xml:space="preserve">, 0.30147, 0.31458, 0.34406, </w:t>
            </w:r>
            <w:r w:rsidRPr="00B523A0">
              <w:rPr>
                <w:b/>
              </w:rPr>
              <w:t>0.34901</w:t>
            </w:r>
            <w:r w:rsidRPr="00B523A0">
              <w:t xml:space="preserve">, 0.37848, 0.39159, 0.42108, </w:t>
            </w:r>
            <w:r w:rsidRPr="00B523A0">
              <w:rPr>
                <w:b/>
              </w:rPr>
              <w:t>0.42602</w:t>
            </w:r>
            <w:r w:rsidRPr="00B523A0">
              <w:t xml:space="preserve">, 0.45549, 0.46860, </w:t>
            </w:r>
            <w:r w:rsidRPr="00B523A0">
              <w:rPr>
                <w:b/>
              </w:rPr>
              <w:t>0.49807</w:t>
            </w:r>
            <w:r w:rsidRPr="00B523A0">
              <w:t xml:space="preserve">, 0.50302, 0.53249, 0.54560, </w:t>
            </w:r>
            <w:r w:rsidRPr="00B523A0">
              <w:rPr>
                <w:b/>
              </w:rPr>
              <w:t>0.57510</w:t>
            </w:r>
            <w:r w:rsidRPr="00B523A0">
              <w:t xml:space="preserve">, 0.58002, 0.60950, 0.62261, </w:t>
            </w:r>
            <w:r w:rsidRPr="00B523A0">
              <w:rPr>
                <w:b/>
              </w:rPr>
              <w:t>0.65208</w:t>
            </w:r>
            <w:r w:rsidRPr="00B523A0">
              <w:t xml:space="preserve">, </w:t>
            </w:r>
            <w:r w:rsidRPr="00B523A0">
              <w:rPr>
                <w:b/>
              </w:rPr>
              <w:t>0.65702</w:t>
            </w:r>
            <w:r w:rsidRPr="00B523A0">
              <w:t xml:space="preserve">, 0.68651, 0.69962, 0.72909, 0.73404, 0.76352, </w:t>
            </w:r>
            <w:r w:rsidRPr="00B523A0">
              <w:rPr>
                <w:b/>
              </w:rPr>
              <w:t>0.77662</w:t>
            </w:r>
            <w:r w:rsidRPr="00B523A0">
              <w:t xml:space="preserve">, </w:t>
            </w:r>
            <w:r w:rsidRPr="00B523A0">
              <w:rPr>
                <w:b/>
              </w:rPr>
              <w:t>0.80610</w:t>
            </w:r>
            <w:r w:rsidRPr="00B523A0">
              <w:t xml:space="preserve">, </w:t>
            </w:r>
            <w:r w:rsidRPr="00B523A0">
              <w:rPr>
                <w:b/>
              </w:rPr>
              <w:t>0.81105</w:t>
            </w:r>
            <w:r w:rsidRPr="00B523A0">
              <w:t>, 0.84052, 0.85363</w:t>
            </w:r>
            <w:r w:rsidRPr="00B523A0">
              <w:rPr>
                <w:b/>
              </w:rPr>
              <w:t>, 0.88310</w:t>
            </w:r>
            <w:r w:rsidRPr="00B523A0">
              <w:t xml:space="preserve">, 0.88805, 0.91753, 0.93064, 0.96012, </w:t>
            </w:r>
            <w:r w:rsidRPr="00B523A0">
              <w:rPr>
                <w:b/>
              </w:rPr>
              <w:t>0.96507</w:t>
            </w:r>
            <w:r w:rsidRPr="00B523A0">
              <w:t>, 0.99454</w:t>
            </w:r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F139E1" w:rsidRDefault="00B523A0" w:rsidP="00941E32">
            <w:pPr>
              <w:pStyle w:val="NoSpacing"/>
            </w:pP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>Multiple knot</w:t>
            </w:r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w:r w:rsidRPr="00B523A0">
              <w:t>3,3,3,3,3,3,3,3,3,3,3,3,3,3,3,3,3,3,3,3,3,3,3,3,3,3,3,3,3,3,3,3,3,3,3,3,3,3,3,3,3,3,3,3,3,3,3,3,3,3,3,3</w:t>
            </w:r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w:r w:rsidRPr="00B523A0">
              <w:t>3,3,3,3,3,3,3,3,3,3,3,3,3,3,3,3,3,3,3,3,3,3,3,3,3,3,3,3,3,3,3,3,3,3,3,3,3,3,3,3,3,3,3,3,3,3,3,3,3,3,3,3</w:t>
            </w:r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F139E1" w:rsidRDefault="00B523A0" w:rsidP="00941E32">
            <w:pPr>
              <w:pStyle w:val="NoSpacing"/>
            </w:pP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>Fitting error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w:r w:rsidRPr="00B523A0">
              <w:t>MSE= 2.3410e-06, ME=0.0060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w:r w:rsidRPr="00B523A0">
              <w:t>MSE= 2.4212e-06, ME= 0.0055</w:t>
            </w:r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F139E1" w:rsidRDefault="00B523A0" w:rsidP="00941E32">
            <w:pPr>
              <w:pStyle w:val="NoSpacing"/>
            </w:pP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>Total processing time (</w:t>
            </w:r>
            <w:proofErr w:type="spellStart"/>
            <w:r w:rsidRPr="00F139E1">
              <w:rPr>
                <w:szCs w:val="16"/>
              </w:rPr>
              <w:t>ms</w:t>
            </w:r>
            <w:proofErr w:type="spellEnd"/>
            <w:r w:rsidRPr="00F139E1">
              <w:rPr>
                <w:szCs w:val="16"/>
              </w:rPr>
              <w:t>)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w:r w:rsidRPr="00B523A0">
              <w:t>2490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w:r w:rsidRPr="00B523A0">
              <w:t>2501</w:t>
            </w:r>
          </w:p>
        </w:tc>
      </w:tr>
      <w:tr w:rsidR="00B523A0" w:rsidRPr="00B523A0" w:rsidTr="00397EE9">
        <w:tc>
          <w:tcPr>
            <w:tcW w:w="558" w:type="dxa"/>
            <w:vMerge w:val="restart"/>
          </w:tcPr>
          <w:p w:rsidR="00B523A0" w:rsidRPr="00F139E1" w:rsidRDefault="00B523A0" w:rsidP="00941E32">
            <w:pPr>
              <w:pStyle w:val="NoSpacing"/>
            </w:pPr>
            <w:r w:rsidRPr="00F139E1">
              <w:t>2</w:t>
            </w: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 xml:space="preserve">Spline Degree 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=3</m:t>
                </m:r>
              </m:oMath>
            </m:oMathPara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=3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F139E1" w:rsidRDefault="00B523A0" w:rsidP="00941E32">
            <w:pPr>
              <w:pStyle w:val="NoSpacing"/>
            </w:pP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>Control error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ϵ=1e-3</m:t>
                </m:r>
              </m:oMath>
            </m:oMathPara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ϵ=1e-3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F139E1" w:rsidRDefault="00B523A0" w:rsidP="00941E32">
            <w:pPr>
              <w:pStyle w:val="NoSpacing"/>
            </w:pP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>Minimum kink angle (degree)</w:t>
            </w:r>
          </w:p>
        </w:tc>
        <w:tc>
          <w:tcPr>
            <w:tcW w:w="3240" w:type="dxa"/>
          </w:tcPr>
          <w:p w:rsidR="00B523A0" w:rsidRPr="00B523A0" w:rsidRDefault="00324BF9" w:rsidP="00AA14A3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n</m:t>
                    </m:r>
                  </m:sub>
                </m:sSub>
                <m:r>
                  <w:rPr>
                    <w:rFonts w:ascii="Cambria Math" w:hAnsi="Cambria Math"/>
                  </w:rPr>
                  <m:t>=1</m:t>
                </m:r>
              </m:oMath>
            </m:oMathPara>
          </w:p>
        </w:tc>
        <w:tc>
          <w:tcPr>
            <w:tcW w:w="3240" w:type="dxa"/>
          </w:tcPr>
          <w:p w:rsidR="00B523A0" w:rsidRPr="00B523A0" w:rsidRDefault="00324BF9" w:rsidP="00AA14A3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n</m:t>
                    </m:r>
                  </m:sub>
                </m:sSub>
                <m:r>
                  <w:rPr>
                    <w:rFonts w:ascii="Cambria Math" w:hAnsi="Cambria Math"/>
                  </w:rPr>
                  <m:t>=1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F139E1" w:rsidRDefault="00B523A0" w:rsidP="00941E32">
            <w:pPr>
              <w:pStyle w:val="NoSpacing"/>
            </w:pPr>
          </w:p>
        </w:tc>
        <w:tc>
          <w:tcPr>
            <w:tcW w:w="2340" w:type="dxa"/>
          </w:tcPr>
          <w:p w:rsidR="00B523A0" w:rsidRPr="00F139E1" w:rsidRDefault="00B523A0" w:rsidP="00F139E1">
            <w:pPr>
              <w:pStyle w:val="NoSpacing"/>
              <w:rPr>
                <w:szCs w:val="16"/>
              </w:rPr>
            </w:pPr>
            <w:r w:rsidRPr="00F139E1">
              <w:rPr>
                <w:szCs w:val="16"/>
              </w:rPr>
              <w:t>Number of pieces at start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Ω</m:t>
                </m:r>
                <m:r>
                  <w:rPr>
                    <w:rFonts w:ascii="Cambria Math" w:hAnsi="Cambria Math"/>
                  </w:rPr>
                  <m:t>=  1</m:t>
                </m:r>
              </m:oMath>
            </m:oMathPara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Ω</m:t>
                </m:r>
                <m:r>
                  <w:rPr>
                    <w:rFonts w:ascii="Cambria Math" w:hAnsi="Cambria Math"/>
                  </w:rPr>
                  <m:t>=  20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B523A0" w:rsidRDefault="00B523A0" w:rsidP="00941E3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Maximum smoothness C(k)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k=-1</m:t>
                </m:r>
              </m:oMath>
            </m:oMathPara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k=-1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B523A0" w:rsidRDefault="00B523A0" w:rsidP="00941E3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 xml:space="preserve">Number of uniform data in scanning step 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L=10</m:t>
                </m:r>
              </m:oMath>
            </m:oMathPara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L=10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B523A0" w:rsidRDefault="00B523A0" w:rsidP="00941E3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Number of loop in Gauss-Newton solving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M=10</m:t>
                </m:r>
              </m:oMath>
            </m:oMathPara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M=10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B523A0" w:rsidRDefault="00B523A0" w:rsidP="00941E3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Scanning knot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w:proofErr w:type="spellStart"/>
            <w:r w:rsidRPr="00B523A0">
              <w:rPr>
                <w:i/>
              </w:rPr>
              <w:t>ScanAllFlag</w:t>
            </w:r>
            <w:proofErr w:type="spellEnd"/>
            <w:r w:rsidRPr="00B523A0">
              <w:rPr>
                <w:i/>
              </w:rPr>
              <w:t xml:space="preserve"> = </w:t>
            </w:r>
            <w:r w:rsidRPr="00B523A0">
              <w:t>1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w:proofErr w:type="spellStart"/>
            <w:r w:rsidRPr="00B523A0">
              <w:rPr>
                <w:i/>
              </w:rPr>
              <w:t>ScanAllFlag</w:t>
            </w:r>
            <w:proofErr w:type="spellEnd"/>
            <w:r w:rsidRPr="00B523A0">
              <w:rPr>
                <w:i/>
              </w:rPr>
              <w:t xml:space="preserve"> = </w:t>
            </w:r>
            <w:r w:rsidRPr="00B523A0">
              <w:t>1</w:t>
            </w:r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B523A0" w:rsidRDefault="00B523A0" w:rsidP="00941E3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Data bisection time (</w:t>
            </w:r>
            <w:proofErr w:type="spellStart"/>
            <w:r w:rsidRPr="00941E32">
              <w:rPr>
                <w:szCs w:val="16"/>
              </w:rPr>
              <w:t>ms</w:t>
            </w:r>
            <w:proofErr w:type="spellEnd"/>
            <w:r w:rsidRPr="00941E32">
              <w:rPr>
                <w:szCs w:val="16"/>
              </w:rPr>
              <w:t>)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w:r w:rsidRPr="00B523A0">
              <w:t>197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w:r w:rsidRPr="00B523A0">
              <w:t>105</w:t>
            </w:r>
          </w:p>
        </w:tc>
      </w:tr>
      <w:tr w:rsidR="00B523A0" w:rsidRPr="00B523A0" w:rsidTr="00397EE9">
        <w:trPr>
          <w:trHeight w:val="386"/>
        </w:trPr>
        <w:tc>
          <w:tcPr>
            <w:tcW w:w="558" w:type="dxa"/>
            <w:vMerge/>
          </w:tcPr>
          <w:p w:rsidR="00B523A0" w:rsidRPr="00B523A0" w:rsidRDefault="00B523A0" w:rsidP="00941E3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Coarse knots by bisection step</w:t>
            </w:r>
          </w:p>
        </w:tc>
        <w:tc>
          <w:tcPr>
            <w:tcW w:w="3240" w:type="dxa"/>
            <w:vAlign w:val="center"/>
          </w:tcPr>
          <w:p w:rsidR="00B523A0" w:rsidRPr="00B523A0" w:rsidRDefault="00B523A0" w:rsidP="00AA14A3">
            <w:pPr>
              <w:pStyle w:val="NoSpacing"/>
              <w:jc w:val="center"/>
            </w:pPr>
            <w:r w:rsidRPr="00B523A0">
              <w:t>78 knots</w:t>
            </w:r>
          </w:p>
        </w:tc>
        <w:tc>
          <w:tcPr>
            <w:tcW w:w="3240" w:type="dxa"/>
            <w:vAlign w:val="center"/>
          </w:tcPr>
          <w:p w:rsidR="00B523A0" w:rsidRPr="00B523A0" w:rsidRDefault="00B523A0" w:rsidP="00AA14A3">
            <w:pPr>
              <w:pStyle w:val="NoSpacing"/>
              <w:jc w:val="center"/>
            </w:pPr>
            <w:r w:rsidRPr="00B523A0">
              <w:t>78 knots</w:t>
            </w:r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B523A0" w:rsidRDefault="00B523A0" w:rsidP="00941E3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Multiple knot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w:r w:rsidRPr="00B523A0">
              <w:t>52 Triple-knots,  26 single-knots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w:r w:rsidRPr="00B523A0">
              <w:t>52 Triple-knots,  26 single-knots</w:t>
            </w:r>
          </w:p>
        </w:tc>
      </w:tr>
      <w:tr w:rsidR="00B523A0" w:rsidRPr="00B523A0" w:rsidTr="00397EE9">
        <w:tc>
          <w:tcPr>
            <w:tcW w:w="558" w:type="dxa"/>
            <w:vMerge/>
          </w:tcPr>
          <w:p w:rsidR="00B523A0" w:rsidRPr="00B523A0" w:rsidRDefault="00B523A0" w:rsidP="00941E3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Fitting error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w:r w:rsidRPr="00B523A0">
              <w:t>MSE= 1.5617e-07, ME=0.0013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w:r w:rsidRPr="00B523A0">
              <w:t>MSE= 6.0987e-08, ME= 0.0012</w:t>
            </w:r>
          </w:p>
        </w:tc>
      </w:tr>
      <w:tr w:rsidR="00B523A0" w:rsidRPr="00B523A0" w:rsidTr="00397EE9">
        <w:tc>
          <w:tcPr>
            <w:tcW w:w="558" w:type="dxa"/>
            <w:vMerge/>
            <w:tcBorders>
              <w:bottom w:val="single" w:sz="4" w:space="0" w:color="auto"/>
            </w:tcBorders>
          </w:tcPr>
          <w:p w:rsidR="00B523A0" w:rsidRPr="00B523A0" w:rsidRDefault="00B523A0" w:rsidP="00941E32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Total processing time (</w:t>
            </w:r>
            <w:proofErr w:type="spellStart"/>
            <w:r w:rsidRPr="00941E32">
              <w:rPr>
                <w:szCs w:val="16"/>
              </w:rPr>
              <w:t>ms</w:t>
            </w:r>
            <w:proofErr w:type="spellEnd"/>
            <w:r w:rsidRPr="00941E32">
              <w:rPr>
                <w:szCs w:val="16"/>
              </w:rPr>
              <w:t>)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B523A0" w:rsidRPr="00B523A0" w:rsidRDefault="00B523A0" w:rsidP="00AA14A3">
            <w:pPr>
              <w:pStyle w:val="NoSpacing"/>
              <w:jc w:val="center"/>
            </w:pPr>
            <w:r w:rsidRPr="00B523A0">
              <w:t>3640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B523A0" w:rsidRPr="00B523A0" w:rsidRDefault="00B523A0" w:rsidP="00AA14A3">
            <w:pPr>
              <w:pStyle w:val="NoSpacing"/>
              <w:jc w:val="center"/>
            </w:pPr>
            <w:r w:rsidRPr="00B523A0">
              <w:t>3715</w:t>
            </w:r>
          </w:p>
        </w:tc>
      </w:tr>
      <w:tr w:rsidR="00B523A0" w:rsidRPr="00B523A0" w:rsidTr="00397EE9">
        <w:tc>
          <w:tcPr>
            <w:tcW w:w="558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523A0" w:rsidRPr="00B523A0" w:rsidRDefault="00B523A0" w:rsidP="00941E32">
            <w:pPr>
              <w:pStyle w:val="NoSpacing"/>
              <w:rPr>
                <w:sz w:val="18"/>
                <w:szCs w:val="18"/>
              </w:rPr>
            </w:pPr>
            <w:r w:rsidRPr="00B523A0">
              <w:rPr>
                <w:sz w:val="18"/>
                <w:szCs w:val="18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 xml:space="preserve">Spline Degree 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=2</m:t>
                </m:r>
              </m:oMath>
            </m:oMathPara>
          </w:p>
        </w:tc>
        <w:tc>
          <w:tcPr>
            <w:tcW w:w="3240" w:type="dxa"/>
            <w:tcBorders>
              <w:top w:val="single" w:sz="4" w:space="0" w:color="auto"/>
              <w:right w:val="single" w:sz="4" w:space="0" w:color="auto"/>
            </w:tcBorders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=2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  <w:tcBorders>
              <w:left w:val="single" w:sz="4" w:space="0" w:color="auto"/>
            </w:tcBorders>
          </w:tcPr>
          <w:p w:rsidR="00B523A0" w:rsidRPr="00B523A0" w:rsidRDefault="00B523A0" w:rsidP="00B523A0">
            <w:pPr>
              <w:spacing w:before="60"/>
              <w:ind w:firstLine="576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Control error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ϵ=1e-3</m:t>
                </m:r>
              </m:oMath>
            </m:oMathPara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ϵ=1e-3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  <w:tcBorders>
              <w:left w:val="single" w:sz="4" w:space="0" w:color="auto"/>
            </w:tcBorders>
          </w:tcPr>
          <w:p w:rsidR="00B523A0" w:rsidRPr="00B523A0" w:rsidRDefault="00B523A0" w:rsidP="00B523A0">
            <w:pPr>
              <w:spacing w:before="60"/>
              <w:ind w:firstLine="576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Minimum kink angle (degree)</w:t>
            </w:r>
          </w:p>
        </w:tc>
        <w:tc>
          <w:tcPr>
            <w:tcW w:w="3240" w:type="dxa"/>
          </w:tcPr>
          <w:p w:rsidR="00B523A0" w:rsidRPr="00B523A0" w:rsidRDefault="00324BF9" w:rsidP="00AA14A3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5</m:t>
                </m:r>
              </m:oMath>
            </m:oMathPara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B523A0" w:rsidRPr="00B523A0" w:rsidRDefault="00324BF9" w:rsidP="00AA14A3">
            <w:pPr>
              <w:pStyle w:val="NoSpacing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5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  <w:tcBorders>
              <w:left w:val="single" w:sz="4" w:space="0" w:color="auto"/>
            </w:tcBorders>
          </w:tcPr>
          <w:p w:rsidR="00B523A0" w:rsidRPr="00B523A0" w:rsidRDefault="00B523A0" w:rsidP="00B523A0">
            <w:pPr>
              <w:spacing w:before="60"/>
              <w:ind w:firstLine="576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Number of pieces at start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Ω=  1</m:t>
                </m:r>
              </m:oMath>
            </m:oMathPara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Ω=  50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  <w:tcBorders>
              <w:left w:val="single" w:sz="4" w:space="0" w:color="auto"/>
            </w:tcBorders>
          </w:tcPr>
          <w:p w:rsidR="00B523A0" w:rsidRPr="00B523A0" w:rsidRDefault="00B523A0" w:rsidP="00B523A0">
            <w:pPr>
              <w:spacing w:before="60"/>
              <w:ind w:firstLine="576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Maximum smoothness C(k)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-1</m:t>
                </m:r>
              </m:oMath>
            </m:oMathPara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-1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  <w:tcBorders>
              <w:left w:val="single" w:sz="4" w:space="0" w:color="auto"/>
            </w:tcBorders>
          </w:tcPr>
          <w:p w:rsidR="00B523A0" w:rsidRPr="00B523A0" w:rsidRDefault="00B523A0" w:rsidP="00B523A0">
            <w:pPr>
              <w:spacing w:before="60"/>
              <w:ind w:firstLine="576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 xml:space="preserve">Number of uniform data in scanning step 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L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0</m:t>
                </m:r>
              </m:oMath>
            </m:oMathPara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L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8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  <w:tcBorders>
              <w:left w:val="single" w:sz="4" w:space="0" w:color="auto"/>
            </w:tcBorders>
          </w:tcPr>
          <w:p w:rsidR="00B523A0" w:rsidRPr="00B523A0" w:rsidRDefault="00B523A0" w:rsidP="00B523A0">
            <w:pPr>
              <w:spacing w:before="60"/>
              <w:ind w:firstLine="576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Number of loop in Gauss-Newton solving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0</m:t>
                </m:r>
              </m:oMath>
            </m:oMathPara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B523A0" w:rsidRPr="00B523A0" w:rsidRDefault="00B523A0" w:rsidP="00AA14A3">
            <w:pPr>
              <w:pStyle w:val="NoSpacing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0</m:t>
                </m:r>
              </m:oMath>
            </m:oMathPara>
          </w:p>
        </w:tc>
      </w:tr>
      <w:tr w:rsidR="00B523A0" w:rsidRPr="00B523A0" w:rsidTr="00397EE9">
        <w:tc>
          <w:tcPr>
            <w:tcW w:w="558" w:type="dxa"/>
            <w:vMerge/>
            <w:tcBorders>
              <w:left w:val="single" w:sz="4" w:space="0" w:color="auto"/>
            </w:tcBorders>
          </w:tcPr>
          <w:p w:rsidR="00B523A0" w:rsidRPr="00B523A0" w:rsidRDefault="00B523A0" w:rsidP="00B523A0">
            <w:pPr>
              <w:spacing w:before="60"/>
              <w:ind w:firstLine="576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Scanning knot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w:proofErr w:type="spellStart"/>
            <w:r w:rsidRPr="00B523A0">
              <w:t>ScanAllFlag</w:t>
            </w:r>
            <w:proofErr w:type="spellEnd"/>
            <w:r w:rsidRPr="00B523A0">
              <w:t xml:space="preserve"> = 1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B523A0" w:rsidRPr="00B523A0" w:rsidRDefault="00B523A0" w:rsidP="00AA14A3">
            <w:pPr>
              <w:pStyle w:val="NoSpacing"/>
              <w:jc w:val="center"/>
            </w:pPr>
            <w:proofErr w:type="spellStart"/>
            <w:r w:rsidRPr="00B523A0">
              <w:t>ScanAllFlag</w:t>
            </w:r>
            <w:proofErr w:type="spellEnd"/>
            <w:r w:rsidRPr="00B523A0">
              <w:t xml:space="preserve"> = 1</w:t>
            </w:r>
          </w:p>
        </w:tc>
      </w:tr>
      <w:tr w:rsidR="00B523A0" w:rsidRPr="00B523A0" w:rsidTr="00397EE9">
        <w:tc>
          <w:tcPr>
            <w:tcW w:w="558" w:type="dxa"/>
            <w:vMerge/>
            <w:tcBorders>
              <w:left w:val="single" w:sz="4" w:space="0" w:color="auto"/>
            </w:tcBorders>
          </w:tcPr>
          <w:p w:rsidR="00B523A0" w:rsidRPr="00B523A0" w:rsidRDefault="00B523A0" w:rsidP="00B523A0">
            <w:pPr>
              <w:spacing w:before="60"/>
              <w:ind w:firstLine="576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Data bisection time (</w:t>
            </w:r>
            <w:proofErr w:type="spellStart"/>
            <w:r w:rsidRPr="00941E32">
              <w:rPr>
                <w:szCs w:val="16"/>
              </w:rPr>
              <w:t>ms</w:t>
            </w:r>
            <w:proofErr w:type="spellEnd"/>
            <w:r w:rsidRPr="00941E32">
              <w:rPr>
                <w:szCs w:val="16"/>
              </w:rPr>
              <w:t>)</w:t>
            </w:r>
          </w:p>
        </w:tc>
        <w:tc>
          <w:tcPr>
            <w:tcW w:w="3240" w:type="dxa"/>
          </w:tcPr>
          <w:p w:rsidR="00B523A0" w:rsidRPr="00B523A0" w:rsidRDefault="00B523A0" w:rsidP="00AA14A3">
            <w:pPr>
              <w:pStyle w:val="NoSpacing"/>
              <w:jc w:val="center"/>
            </w:pPr>
            <w:r w:rsidRPr="00B523A0">
              <w:t>269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B523A0" w:rsidRPr="00B523A0" w:rsidRDefault="00B523A0" w:rsidP="00AA14A3">
            <w:pPr>
              <w:pStyle w:val="NoSpacing"/>
              <w:jc w:val="center"/>
            </w:pPr>
            <w:r w:rsidRPr="00B523A0">
              <w:t>107</w:t>
            </w:r>
          </w:p>
        </w:tc>
      </w:tr>
      <w:tr w:rsidR="00B523A0" w:rsidRPr="00B523A0" w:rsidTr="00397EE9">
        <w:trPr>
          <w:trHeight w:val="440"/>
        </w:trPr>
        <w:tc>
          <w:tcPr>
            <w:tcW w:w="558" w:type="dxa"/>
            <w:vMerge/>
            <w:tcBorders>
              <w:left w:val="single" w:sz="4" w:space="0" w:color="auto"/>
            </w:tcBorders>
          </w:tcPr>
          <w:p w:rsidR="00B523A0" w:rsidRPr="00B523A0" w:rsidRDefault="00B523A0" w:rsidP="00B523A0">
            <w:pPr>
              <w:spacing w:before="60"/>
              <w:ind w:firstLine="576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Coarse knots by bisection step</w:t>
            </w:r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w:r w:rsidRPr="00B523A0">
              <w:t>130 knots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B523A0" w:rsidRPr="00B523A0" w:rsidRDefault="00B523A0" w:rsidP="003F031F">
            <w:pPr>
              <w:pStyle w:val="NoSpacing"/>
            </w:pPr>
            <w:r w:rsidRPr="00B523A0">
              <w:t>181 knots</w:t>
            </w:r>
          </w:p>
        </w:tc>
      </w:tr>
      <w:tr w:rsidR="00B523A0" w:rsidRPr="00B523A0" w:rsidTr="00397EE9">
        <w:tc>
          <w:tcPr>
            <w:tcW w:w="558" w:type="dxa"/>
            <w:vMerge/>
            <w:tcBorders>
              <w:left w:val="single" w:sz="4" w:space="0" w:color="auto"/>
            </w:tcBorders>
          </w:tcPr>
          <w:p w:rsidR="00B523A0" w:rsidRPr="00B523A0" w:rsidRDefault="00B523A0" w:rsidP="00B523A0">
            <w:pPr>
              <w:spacing w:before="60"/>
              <w:ind w:firstLine="576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Multiple knot</w:t>
            </w:r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w:r w:rsidRPr="00B523A0">
              <w:t>78 single-knots, 52 double-knots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B523A0" w:rsidRPr="00B523A0" w:rsidRDefault="00B523A0" w:rsidP="003F031F">
            <w:pPr>
              <w:pStyle w:val="NoSpacing"/>
            </w:pPr>
            <w:r w:rsidRPr="00B523A0">
              <w:t>129 single-knots, 52 double-knots</w:t>
            </w:r>
          </w:p>
        </w:tc>
      </w:tr>
      <w:tr w:rsidR="00B523A0" w:rsidRPr="00B523A0" w:rsidTr="00397EE9">
        <w:tc>
          <w:tcPr>
            <w:tcW w:w="558" w:type="dxa"/>
            <w:vMerge/>
            <w:tcBorders>
              <w:left w:val="single" w:sz="4" w:space="0" w:color="auto"/>
            </w:tcBorders>
          </w:tcPr>
          <w:p w:rsidR="00B523A0" w:rsidRPr="00B523A0" w:rsidRDefault="00B523A0" w:rsidP="00B523A0">
            <w:pPr>
              <w:spacing w:before="60"/>
              <w:ind w:firstLine="576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Fitting error</w:t>
            </w:r>
          </w:p>
        </w:tc>
        <w:tc>
          <w:tcPr>
            <w:tcW w:w="3240" w:type="dxa"/>
          </w:tcPr>
          <w:p w:rsidR="00B523A0" w:rsidRPr="00B523A0" w:rsidRDefault="00B523A0" w:rsidP="003F031F">
            <w:pPr>
              <w:pStyle w:val="NoSpacing"/>
            </w:pPr>
            <w:r w:rsidRPr="00B523A0">
              <w:t>MSE= 7.4063e-7, ME=0.0018</w:t>
            </w:r>
          </w:p>
        </w:tc>
        <w:tc>
          <w:tcPr>
            <w:tcW w:w="3240" w:type="dxa"/>
            <w:tcBorders>
              <w:right w:val="single" w:sz="4" w:space="0" w:color="auto"/>
            </w:tcBorders>
          </w:tcPr>
          <w:p w:rsidR="00B523A0" w:rsidRPr="00B523A0" w:rsidRDefault="00B523A0" w:rsidP="003F031F">
            <w:pPr>
              <w:pStyle w:val="NoSpacing"/>
            </w:pPr>
            <w:r w:rsidRPr="00B523A0">
              <w:t>MSE= 1.1562e-7, ME= 8.8623e-4</w:t>
            </w:r>
          </w:p>
        </w:tc>
      </w:tr>
      <w:tr w:rsidR="00B523A0" w:rsidRPr="00B523A0" w:rsidTr="00397EE9">
        <w:tc>
          <w:tcPr>
            <w:tcW w:w="55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523A0" w:rsidRPr="00B523A0" w:rsidRDefault="00B523A0" w:rsidP="00B523A0">
            <w:pPr>
              <w:spacing w:before="60"/>
              <w:ind w:firstLine="576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B523A0" w:rsidRPr="00941E32" w:rsidRDefault="00B523A0" w:rsidP="00941E32">
            <w:pPr>
              <w:pStyle w:val="NoSpacing"/>
              <w:rPr>
                <w:szCs w:val="16"/>
              </w:rPr>
            </w:pPr>
            <w:r w:rsidRPr="00941E32">
              <w:rPr>
                <w:szCs w:val="16"/>
              </w:rPr>
              <w:t>Total processing time (</w:t>
            </w:r>
            <w:proofErr w:type="spellStart"/>
            <w:r w:rsidRPr="00941E32">
              <w:rPr>
                <w:szCs w:val="16"/>
              </w:rPr>
              <w:t>ms</w:t>
            </w:r>
            <w:proofErr w:type="spellEnd"/>
            <w:r w:rsidRPr="00941E32">
              <w:rPr>
                <w:szCs w:val="16"/>
              </w:rPr>
              <w:t>)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B523A0" w:rsidRPr="00B523A0" w:rsidRDefault="00B523A0" w:rsidP="003F031F">
            <w:pPr>
              <w:pStyle w:val="NoSpacing"/>
            </w:pPr>
            <w:r w:rsidRPr="00B523A0">
              <w:t>3970</w:t>
            </w:r>
          </w:p>
        </w:tc>
        <w:tc>
          <w:tcPr>
            <w:tcW w:w="3240" w:type="dxa"/>
            <w:tcBorders>
              <w:bottom w:val="single" w:sz="4" w:space="0" w:color="auto"/>
              <w:right w:val="single" w:sz="4" w:space="0" w:color="auto"/>
            </w:tcBorders>
          </w:tcPr>
          <w:p w:rsidR="00B523A0" w:rsidRPr="00B523A0" w:rsidRDefault="00B523A0" w:rsidP="003F031F">
            <w:pPr>
              <w:pStyle w:val="NoSpacing"/>
            </w:pPr>
            <w:r w:rsidRPr="00B523A0">
              <w:t>5635</w:t>
            </w:r>
          </w:p>
        </w:tc>
      </w:tr>
    </w:tbl>
    <w:p w:rsidR="00485496" w:rsidRDefault="00485496" w:rsidP="006E7FEB"/>
    <w:sectPr w:rsidR="00485496" w:rsidSect="002A307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3A0"/>
    <w:rsid w:val="002A3079"/>
    <w:rsid w:val="00324BF9"/>
    <w:rsid w:val="003F031F"/>
    <w:rsid w:val="00485496"/>
    <w:rsid w:val="005673E8"/>
    <w:rsid w:val="006B5089"/>
    <w:rsid w:val="006E7FEB"/>
    <w:rsid w:val="006F0A1B"/>
    <w:rsid w:val="0074019F"/>
    <w:rsid w:val="00941E32"/>
    <w:rsid w:val="00953E44"/>
    <w:rsid w:val="00AA14A3"/>
    <w:rsid w:val="00AB1A26"/>
    <w:rsid w:val="00B523A0"/>
    <w:rsid w:val="00CF253C"/>
    <w:rsid w:val="00F1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3E4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3A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41E32"/>
    <w:pPr>
      <w:spacing w:after="0" w:line="240" w:lineRule="auto"/>
    </w:pPr>
    <w:rPr>
      <w:rFonts w:ascii="Times New Roman" w:hAnsi="Times New Roman"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53E44"/>
    <w:rPr>
      <w:rFonts w:ascii="Times New Roman" w:eastAsiaTheme="majorEastAsia" w:hAnsi="Times New Roman" w:cstheme="majorBidi"/>
      <w:b/>
      <w:sz w:val="36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2A3079"/>
  </w:style>
  <w:style w:type="paragraph" w:styleId="BalloonText">
    <w:name w:val="Balloon Text"/>
    <w:basedOn w:val="Normal"/>
    <w:link w:val="BalloonTextChar"/>
    <w:uiPriority w:val="99"/>
    <w:semiHidden/>
    <w:unhideWhenUsed/>
    <w:rsid w:val="00324B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B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3E4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3A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41E32"/>
    <w:pPr>
      <w:spacing w:after="0" w:line="240" w:lineRule="auto"/>
    </w:pPr>
    <w:rPr>
      <w:rFonts w:ascii="Times New Roman" w:hAnsi="Times New Roman"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53E44"/>
    <w:rPr>
      <w:rFonts w:ascii="Times New Roman" w:eastAsiaTheme="majorEastAsia" w:hAnsi="Times New Roman" w:cstheme="majorBidi"/>
      <w:b/>
      <w:sz w:val="36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2A3079"/>
  </w:style>
  <w:style w:type="paragraph" w:styleId="BalloonText">
    <w:name w:val="Balloon Text"/>
    <w:basedOn w:val="Normal"/>
    <w:link w:val="BalloonTextChar"/>
    <w:uiPriority w:val="99"/>
    <w:semiHidden/>
    <w:unhideWhenUsed/>
    <w:rsid w:val="00324B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B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than</dc:creator>
  <cp:keywords/>
  <dc:description/>
  <cp:lastModifiedBy>Tegoeh Tjahjowidodo (Asst Prof)</cp:lastModifiedBy>
  <cp:revision>16</cp:revision>
  <dcterms:created xsi:type="dcterms:W3CDTF">2017-02-13T11:36:00Z</dcterms:created>
  <dcterms:modified xsi:type="dcterms:W3CDTF">2017-02-16T08:45:00Z</dcterms:modified>
</cp:coreProperties>
</file>